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14BB2" w14:textId="5D6143D3" w:rsidR="00C36AB2" w:rsidRPr="00C92BFE" w:rsidRDefault="003F72DC" w:rsidP="005D7779">
      <w:pPr>
        <w:rPr>
          <w:rFonts w:ascii="Times New Roman" w:eastAsia="Times New Roman" w:hAnsi="Times New Roman" w:cs="Times New Roman"/>
          <w:b/>
          <w:lang w:val="en-US" w:eastAsia="it-IT"/>
        </w:rPr>
      </w:pPr>
      <w:r w:rsidRPr="00C92BFE">
        <w:rPr>
          <w:rFonts w:ascii="Times New Roman" w:eastAsia="Times New Roman" w:hAnsi="Times New Roman" w:cs="Times New Roman"/>
          <w:b/>
          <w:lang w:val="en-US" w:eastAsia="it-IT"/>
        </w:rPr>
        <w:t>Supplementary t</w:t>
      </w:r>
      <w:r w:rsidR="00DF5447" w:rsidRPr="00C92BFE">
        <w:rPr>
          <w:rFonts w:ascii="Times New Roman" w:eastAsia="Times New Roman" w:hAnsi="Times New Roman" w:cs="Times New Roman"/>
          <w:b/>
          <w:lang w:val="en-US" w:eastAsia="it-IT"/>
        </w:rPr>
        <w:t>able 4</w:t>
      </w:r>
      <w:r w:rsidRPr="00C92BFE">
        <w:rPr>
          <w:rFonts w:ascii="Times New Roman" w:eastAsia="Times New Roman" w:hAnsi="Times New Roman" w:cs="Times New Roman"/>
          <w:b/>
          <w:lang w:val="en-US" w:eastAsia="it-IT"/>
        </w:rPr>
        <w:t>.</w:t>
      </w:r>
      <w:r w:rsidR="001546EC" w:rsidRPr="00C92BFE">
        <w:rPr>
          <w:lang w:val="en-US"/>
        </w:rPr>
        <w:t xml:space="preserve"> </w:t>
      </w:r>
      <w:r w:rsidR="001546EC" w:rsidRPr="00C92BFE">
        <w:rPr>
          <w:rFonts w:ascii="Times New Roman" w:eastAsia="Times New Roman" w:hAnsi="Times New Roman" w:cs="Times New Roman"/>
          <w:lang w:val="en-US" w:eastAsia="it-IT"/>
        </w:rPr>
        <w:t xml:space="preserve">Adverse events reported in </w:t>
      </w:r>
      <w:r w:rsidR="00EE5A53" w:rsidRPr="00C92BFE">
        <w:rPr>
          <w:rFonts w:ascii="Times New Roman" w:eastAsia="Times New Roman" w:hAnsi="Times New Roman" w:cs="Times New Roman"/>
          <w:lang w:val="en-US" w:eastAsia="it-IT"/>
        </w:rPr>
        <w:t xml:space="preserve">the </w:t>
      </w:r>
      <w:r w:rsidR="001546EC" w:rsidRPr="00C92BFE">
        <w:rPr>
          <w:rFonts w:ascii="Times New Roman" w:eastAsia="Times New Roman" w:hAnsi="Times New Roman" w:cs="Times New Roman"/>
          <w:lang w:val="en-US" w:eastAsia="it-IT"/>
        </w:rPr>
        <w:t>manuscripts</w:t>
      </w:r>
      <w:r w:rsidR="00EE5A53" w:rsidRPr="00C92BFE">
        <w:rPr>
          <w:rFonts w:ascii="Times New Roman" w:eastAsia="Times New Roman" w:hAnsi="Times New Roman" w:cs="Times New Roman"/>
          <w:lang w:val="en-US" w:eastAsia="it-IT"/>
        </w:rPr>
        <w:t xml:space="preserve"> or on ClinicalTrials.gov registry</w:t>
      </w:r>
      <w:r w:rsidRPr="00C92BFE">
        <w:rPr>
          <w:rFonts w:ascii="Times New Roman" w:eastAsia="Times New Roman" w:hAnsi="Times New Roman" w:cs="Times New Roman"/>
          <w:lang w:val="en-US" w:eastAsia="it-IT"/>
        </w:rPr>
        <w:t>.</w:t>
      </w:r>
    </w:p>
    <w:tbl>
      <w:tblPr>
        <w:tblW w:w="10485" w:type="dxa"/>
        <w:tblBorders>
          <w:insideH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9"/>
        <w:gridCol w:w="835"/>
        <w:gridCol w:w="836"/>
        <w:gridCol w:w="836"/>
        <w:gridCol w:w="836"/>
        <w:gridCol w:w="835"/>
        <w:gridCol w:w="836"/>
        <w:gridCol w:w="836"/>
        <w:gridCol w:w="836"/>
      </w:tblGrid>
      <w:tr w:rsidR="00EE5A53" w:rsidRPr="00C92BFE" w14:paraId="536B70EF" w14:textId="77777777" w:rsidTr="00345894">
        <w:trPr>
          <w:trHeight w:val="20"/>
          <w:tblHeader/>
        </w:trPr>
        <w:tc>
          <w:tcPr>
            <w:tcW w:w="379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6CE7FE" w14:textId="77777777" w:rsidR="00EE5A53" w:rsidRPr="00C92BFE" w:rsidRDefault="00EE5A53" w:rsidP="00EE5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671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0CF615" w14:textId="77777777" w:rsidR="00EE5A53" w:rsidRPr="00C92BFE" w:rsidRDefault="00EE5A53" w:rsidP="00EE5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nny, 2013</w:t>
            </w:r>
          </w:p>
        </w:tc>
        <w:tc>
          <w:tcPr>
            <w:tcW w:w="167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495262" w14:textId="77777777" w:rsidR="00EE5A53" w:rsidRPr="00C92BFE" w:rsidRDefault="00EE5A53" w:rsidP="00EE5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vin, 2010</w:t>
            </w:r>
          </w:p>
        </w:tc>
        <w:tc>
          <w:tcPr>
            <w:tcW w:w="1671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EA2968" w14:textId="77777777" w:rsidR="00EE5A53" w:rsidRPr="00C92BFE" w:rsidRDefault="00EE5A53" w:rsidP="00EE5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idalgo-Tenorio, 2017 </w:t>
            </w:r>
          </w:p>
        </w:tc>
        <w:tc>
          <w:tcPr>
            <w:tcW w:w="1672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5047" w14:textId="77777777" w:rsidR="00EE5A53" w:rsidRPr="00C92BFE" w:rsidRDefault="00EE5A53" w:rsidP="00EE5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ilkin, 2018</w:t>
            </w:r>
          </w:p>
        </w:tc>
      </w:tr>
      <w:tr w:rsidR="00EE5A53" w:rsidRPr="00C92BFE" w14:paraId="6B8EFEED" w14:textId="77777777" w:rsidTr="00345894">
        <w:trPr>
          <w:trHeight w:val="20"/>
          <w:tblHeader/>
        </w:trPr>
        <w:tc>
          <w:tcPr>
            <w:tcW w:w="3799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5BD8630E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5CEEF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ccine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34792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lacebo 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BBCE7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ccine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0EF2D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lacebo </w:t>
            </w:r>
          </w:p>
        </w:tc>
        <w:tc>
          <w:tcPr>
            <w:tcW w:w="8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8601E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ccine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0414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lacebo 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85BA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ccine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C2B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cebo</w:t>
            </w:r>
          </w:p>
        </w:tc>
      </w:tr>
      <w:tr w:rsidR="00EE5A53" w:rsidRPr="00C92BFE" w14:paraId="4465C848" w14:textId="77777777" w:rsidTr="00345894">
        <w:trPr>
          <w:trHeight w:val="20"/>
          <w:tblHeader/>
        </w:trPr>
        <w:tc>
          <w:tcPr>
            <w:tcW w:w="3799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67D6C940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3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F38B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2AFDD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5811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9D3AD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E687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F45A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316B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18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</w:p>
        </w:tc>
      </w:tr>
      <w:tr w:rsidR="00EE5A53" w:rsidRPr="00FA5DD7" w14:paraId="2511B8EA" w14:textId="77777777" w:rsidTr="00345894">
        <w:trPr>
          <w:trHeight w:val="20"/>
        </w:trPr>
        <w:tc>
          <w:tcPr>
            <w:tcW w:w="10485" w:type="dxa"/>
            <w:gridSpan w:val="9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4AE3CC" w14:textId="632ECF4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afety outcomes con</w:t>
            </w:r>
            <w:r w:rsidR="00632BDF"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</w:t>
            </w:r>
            <w:r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</w:t>
            </w:r>
            <w:r w:rsidR="00632BDF"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</w:t>
            </w:r>
            <w:r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red in this review</w:t>
            </w: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EE5A53" w:rsidRPr="00C92BFE" w14:paraId="1927FD10" w14:textId="77777777" w:rsidTr="00345894">
        <w:trPr>
          <w:trHeight w:val="20"/>
        </w:trPr>
        <w:tc>
          <w:tcPr>
            <w:tcW w:w="37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EFBE81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rious adverse events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6C18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E1C0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FA666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DA6E5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6BD8B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096D6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AEF2A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56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</w:tr>
      <w:tr w:rsidR="00EE5A53" w:rsidRPr="00C92BFE" w14:paraId="4072F4C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24067C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t serious adverse event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199B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6824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5AA2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150F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0B0E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3249F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4D71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39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1EFEE7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263484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l-Cause Mortality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B96F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0454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2346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4F85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AF21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99A2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FDF3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24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EE5A53" w:rsidRPr="00FA5DD7" w14:paraId="4799648F" w14:textId="77777777" w:rsidTr="00345894">
        <w:trPr>
          <w:trHeight w:val="20"/>
        </w:trPr>
        <w:tc>
          <w:tcPr>
            <w:tcW w:w="10485" w:type="dxa"/>
            <w:gridSpan w:val="9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5BB772" w14:textId="1084CBB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dverse events after each vaccine dose</w:t>
            </w: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EE5A53" w:rsidRPr="00C92BFE" w14:paraId="44C5262E" w14:textId="77777777" w:rsidTr="00345894">
        <w:trPr>
          <w:trHeight w:val="20"/>
        </w:trPr>
        <w:tc>
          <w:tcPr>
            <w:tcW w:w="37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B39B1D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AE, dose 1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5287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C1A47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73444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3D32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BF2C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289D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B3236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1A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11856A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568D5F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AE, dose 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57A6D7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C68D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2A94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9309E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FEE7F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9E93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95A6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00F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9AF55D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C004A0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AE, dose 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7E59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3962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7BC9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EA7A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96BDF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5F2E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777A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F3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EB8CB9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7BF379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rious AE, dose 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C38518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9C34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93527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D0AE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4BE63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6F942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7A580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47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C11C20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67DBEB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rious AE, dose 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6C7B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C4C8E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5CB31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4E68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71AEB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EBF59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CA21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0F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101230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4E7C82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rious AE, dose 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E0B76E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8DC15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2C6E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8A67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B9D5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3B0A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0545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53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FC7D9B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A95C20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aths, dose 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33FDAE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BE32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92FDE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2377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A4FD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9357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8874B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91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6F27C5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F766F7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aths, dose 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E3601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EDEB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709C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1E0B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4A6B4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6076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BC1A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3F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7D17A1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98747E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aths, dose 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B9AE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60F0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02DC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C21C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C557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CBB6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30D9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58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4F329B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45EBAC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-site pain, dose 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76EF0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FE5F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9254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B957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4BA8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84F4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B52F9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B7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EEEF60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9490C6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-site pain, dose 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182CB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C30A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66C0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F914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092FEC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4437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0316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34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E936D4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6221B8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-site pain, dose 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FB477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4F78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DB989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7898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C82AF4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89EE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8A1D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C9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3816C5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D2ED78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cal itching, dose 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EECD7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1171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43B8A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104D6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75C3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EA49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19E9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DE1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257817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2589BE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cal itching, dose 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21EC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79F5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D8F3B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09F5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1C9A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5F05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6D53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3B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6AC8BC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0EBC53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cal itching, dose 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5B8CE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3A32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B3CA9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7090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97393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E709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6B12B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A64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38ECE3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7B691A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yncope, dose 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D7BBE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3798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D4BAF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14F1B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88DE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DF083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4A24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A6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4C4EFB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8ADA38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yncope, dose 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1E26B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3315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CE343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B5D6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7FB98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288E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FE22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7F37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B7C129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2DB34C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yncope, dose 1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4446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5EBD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916ED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5530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2235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5EC4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B3DB2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6B3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F6C1B0D" w14:textId="77777777" w:rsidTr="00345894">
        <w:trPr>
          <w:trHeight w:val="20"/>
        </w:trPr>
        <w:tc>
          <w:tcPr>
            <w:tcW w:w="10485" w:type="dxa"/>
            <w:gridSpan w:val="9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E12598" w14:textId="7D44ADE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erious Adverse Events (Total)</w:t>
            </w:r>
          </w:p>
        </w:tc>
      </w:tr>
      <w:tr w:rsidR="00EE5A53" w:rsidRPr="00C92BFE" w14:paraId="4AF07533" w14:textId="77777777" w:rsidTr="00345894">
        <w:trPr>
          <w:trHeight w:val="20"/>
        </w:trPr>
        <w:tc>
          <w:tcPr>
            <w:tcW w:w="37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568BAE" w14:textId="2C0422F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bdominal mass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03950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1CE501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E45A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6DE5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F851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04E18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F112C8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CC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00D3557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CD139A" w14:textId="35BDFE5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bdominal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75A7E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B7222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A63F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D2C2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36BF7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0FE2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5DED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5C2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4B2218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8224B2" w14:textId="54D2908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myocardial infar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9C6AD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FC43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A8F5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E2E4E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73F7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F4D4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7A92C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13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70ACB2E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BC755B" w14:textId="2CFEF40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psychos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EF0A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835B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62AD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A464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4AB83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E764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0D4E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83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4A20EF2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57D8C7" w14:textId="4BE5068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respiratory failur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1241F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CD46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18B8C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75D2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927F6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1920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06A5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0D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417BB73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8371E6" w14:textId="2C38ACF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cohol withdrawal syndrom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9B587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1773C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C13D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522E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DC5D1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FF29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D76A6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13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C4A018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3017A3" w14:textId="1550F2A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veolitis allergic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A07A8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DAD9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D71C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6797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C2C6F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B400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9089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6EB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0189F6C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299314" w14:textId="5D799F7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al cance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BFC23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EA0EE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49CE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90E6A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BEE22C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B94B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9B7FE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BC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66C05FD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CD4BFF" w14:textId="1DE8B92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al fistul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2E93A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703C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DF9C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8AAE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4335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5C22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A319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0C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53D756C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29B5C2" w14:textId="041319B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al squamous cell carcin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2EE0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7854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616D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A4C1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AF0A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21F7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21EF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CC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ACC6CB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2A34B8" w14:textId="6BCDEBC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ppendic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93531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B671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209C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31C2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FF92F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A37F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54F0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22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568D03B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73DD35" w14:textId="55DA0B0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th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FA18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8E26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6CDD4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72EB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DD3AC3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827E0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2936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48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0149E1B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D3AAC3" w14:textId="28E5E32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-cell lymph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4AF8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31AAE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756AE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921E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B9E14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74EC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A3BA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4CE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1AC1F16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65C7A3" w14:textId="1647762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al cell carcin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A85FA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6977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C126B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BAFB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54CB4C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BF2B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F2C4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E74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DC3D28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578E49" w14:textId="4E8C981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amylase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2FA36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F764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CA6CE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BFFA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06AA5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C110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F9119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D3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4B334A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6FB8FE" w14:textId="02B3E06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bilirubin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518B4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C21C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C805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87AF8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08D8B4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2466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C7F07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FF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0BD230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F6A4DC" w14:textId="49B5C4A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bilirubin unconjugated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61F516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81DE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48E7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EEE59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E303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80B47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D53E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F8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9252CB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F68BA7" w14:textId="5D45718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onch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586F0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A7D5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A823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5F831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B35BB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5ED1D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A5C5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44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29A332F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30C078" w14:textId="4C21A12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5495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FB54B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EEA7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A87F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B23A6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1A656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5450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0A5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5954FAE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E78C90" w14:textId="4131710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rebrovascular accident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208782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F67C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1369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BBCC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A5D03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30DF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F0EF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0D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268755A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2A28A4" w14:textId="20CAC58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est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65E2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A7DC8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C3C2C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13BAF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1F931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DAF7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60F2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864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EE5A53" w:rsidRPr="00C92BFE" w14:paraId="4D698DE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ED47AD" w14:textId="1E09BD8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lamydial infe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E37C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1FE3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7029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F2A9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26A9C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0212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97D6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73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3DA6A1E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757543" w14:textId="76B83E2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olelithias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207A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15220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C67E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EBB0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1CF8CE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5CF0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85366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E2F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02FBD0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9EE188" w14:textId="1534554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ronic obstructive pulmonary diseas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63EEF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7609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5E94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65A5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77BE5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0E57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320E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43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EE5A53" w:rsidRPr="00C92BFE" w14:paraId="35BDAA0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730C7C" w14:textId="13B83DD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2B2B6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04EA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9A2D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CE7D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A13C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8BE1D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634BF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4D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3ED95CB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2FB3F7" w14:textId="1E28372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pleted suicid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917EF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3DD4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0D20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94EF0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A346E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E4A1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26D0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39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88112B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C7B74C" w14:textId="07D947F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ronary artery diseas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FCFA3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ADCA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3BF9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DD13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4F8E0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096C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89CF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9B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9BC954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B7FC9B" w14:textId="35AA6BF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hydra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627F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B5DC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D458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6033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962D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5721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EA747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D4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60F9299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B7A620" w14:textId="65FC435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Depress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6CF1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7FF1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4DA2E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7070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C8AA2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99C2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BE15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3A7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223BCDD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BD8CF3" w14:textId="19B00FF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verticu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FD533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1AEF9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6664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2F0F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7C8A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CDAE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9DC9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94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53B02FF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54773C" w14:textId="1261226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yspnoe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26F39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0185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737C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8A44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563E2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05887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5247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52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C04E16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2D2013" w14:textId="3372126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l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33450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0978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549F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64D3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F1F96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EB08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AF38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5C1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507580B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46FA9D" w14:textId="3A37CCD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ollicle centre lymphoma diffuse small cell lymph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0931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C0AF3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0FD6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A8E6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EA0AA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B21C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0E3D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FE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4FAA753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D897F8" w14:textId="09BAE18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oot fractur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4ADF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7127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FEC2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7CFF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27475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BA86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CB96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8F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1104922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5FB464" w14:textId="616B989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enteritis vir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79852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9CCB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3892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5227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2D2D4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41CD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7918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66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2A3371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68413A" w14:textId="77C9C5C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enter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59B44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9E160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C080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0448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65594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2AE7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F710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F9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2D3B3B3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85277F" w14:textId="369BA40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enter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14931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FE65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8429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44AF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00B08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601A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F397E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70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1FE204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5ABA1D" w14:textId="12B6275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intestinal haemorrhag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A2D9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7664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F903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9117A0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83F90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F52C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C3A0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3E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3BA83C4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296066" w14:textId="7110BED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nital ulcera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63E5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606FF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B380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6371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3187FE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EF92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E5E3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449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62CA8F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1E36B5" w14:textId="2A758CA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emorrhagic strok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22584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52B5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FB7D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036D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8B03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23C1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CD6E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EB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59B53FD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5B53B6" w14:textId="7AA1C10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odgkin's diseas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CA765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F1A1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D851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1BC29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A89E5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3B76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4005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E00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67E43CE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5E20C0" w14:textId="2A76112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ypotens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B1B27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D41E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A3D6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5921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5E4A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149DE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EDBCC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B0F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53461C9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008571" w14:textId="0E7C5A8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luenz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10C03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F457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DD5B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06D0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78651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E7BD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6BE1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EEA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507839D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C4D9E7" w14:textId="53AA060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rtebral disc opera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1E83A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09C0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250C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5D28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AF4D5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C122F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6868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3F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138C6E2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4F8A1B" w14:textId="3CB6D0C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rge intestine perfora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71EC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8E8B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190C9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95F8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70A3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2D78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6E19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7EF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B85689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6B8C04" w14:textId="0BF10EF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bar pneumon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1E73C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16A1B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476C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204E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76443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71268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DFF0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12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B9DB70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0ACE96" w14:textId="4C73402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er limb fractur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A427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17A563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4B57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65AE6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DE0EC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E95B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6AED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350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23CF7ED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845665" w14:textId="7C70C8F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ningitis vir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BF357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6ED3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AA735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16F86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44DC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C6BE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7A3E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6F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4E50C6C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41DE63" w14:textId="0DD9CF4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ntal status change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FD65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2A56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4474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4332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037B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B49C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DF810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39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94E6F8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E59071" w14:textId="39D7F2D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igraine  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0E2E6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B5EB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0FDF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F4AB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96418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08900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8AB6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42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DB5BA8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18B51A" w14:textId="77F15E8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ltiple injurie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BE88F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D0083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D74F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099DA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F1EC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0AEC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2869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A2F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73AD397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C16EC2" w14:textId="01C3964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ocardial infar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C2FEC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B55E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E519C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1B66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729AA4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751D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056FC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2B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E555EF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8258AE" w14:textId="47687E0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tropen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90EB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B869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5B40B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17AF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2B4EF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4B99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4A04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41F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25C7E3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2A5FC3" w14:textId="0EB8A04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trophil count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0A890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CB0E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EB0F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1C3CA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F467F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A6358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618B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BB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D187AA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621DA0" w14:textId="5BE98F5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edema peripher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C177E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6986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6ADC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95A0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C2DB8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FBD5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2CCC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7F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23214F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266B3A" w14:textId="2A2C1A3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esophageal adenocarcin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FEC75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514E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30F1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B2B3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D92E7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C435C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4F17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94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F18A49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5A59F6" w14:textId="78F6E9F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ch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33A08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5ADC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D4CF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2C425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BF930D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D25A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DD591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CB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68EBFE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6F871A" w14:textId="337A090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steoarthr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49EE4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EB6F6B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C24BE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AFE8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7505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5280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2433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80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664F670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64FFEC" w14:textId="6BB97E8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verdos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6BAD6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B392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14DF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DC8C4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2FF6B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CE94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2BC7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F1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3EAF780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2F69EF" w14:textId="4638D0B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ncreatic carcinoma metastatic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8FF9D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154148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A5A0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9FE72F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8CD29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78679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2AD9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B0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290215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9CF477" w14:textId="0CAC197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ncreatitis acut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C5B7B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9C05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91C2D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EB9C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BCD72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B5A1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13DE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21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659A290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5CB816" w14:textId="4159659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ncreatitis chronic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60F12E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5478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AAAD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D3E7E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4758B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7A3D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A024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FC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1F17B0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2555FF" w14:textId="1D9AFB4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ncreat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161110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D6D08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0B5B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C7285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63B7A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8922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FFBE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030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548D4D5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09F165" w14:textId="5DA730E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cardial effus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07E83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8622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E86F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0ACA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D1429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95FC7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042A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B6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685DDB7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DC89B9" w14:textId="720B104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rectal absc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9C61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6325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92B9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DF55E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93339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3E84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7BB5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97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35DBE6A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BA2BD0" w14:textId="2D7BC31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itonsillar absc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82FCF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460A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0075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9D09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A78F9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E120D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9303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A9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2BA51FD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2D6CD0" w14:textId="7FF820C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eural effus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9B44B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D32B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46446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BB07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00B2D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E54F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22C8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D4E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69E146D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C3B7EC" w14:textId="2C8B3B0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neumonia bacterial 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73CE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CF52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9DB0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77C6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0AEC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C1293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AD73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CDE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20115F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66B977" w14:textId="6D0F0AF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neumonia pneumococc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9E5AF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7DF3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F3F9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AC09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5E5C9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68FB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9747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C9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77CB4E2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B4B916" w14:textId="7524DCC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neumonia streptococc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62D73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BCC43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BF52A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D3D6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3EAC8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1314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066D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5E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3D398AE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833A50" w14:textId="2236B4E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neumon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60F5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C221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861A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B122F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9817C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D42AC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67991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C0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EE5A53" w:rsidRPr="00C92BFE" w14:paraId="5472949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93973D" w14:textId="27C6F07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imary syphil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01DE3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B2D4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87AA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9EF5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38EE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12F6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8FCF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E5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159890F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BB1F13" w14:textId="1602CF7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state cance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A3FA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DDA2C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BA4F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8916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5296D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5206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CE32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93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BC4855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FE3F41" w14:textId="04DD7C0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seudomembranous co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CD6D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E2BC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6E1F6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B6AB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EB74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F3902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EE39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B8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67B1D09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3B4C18" w14:textId="7463719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sychotic disorder 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6E2FC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F4F5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6EA0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1CCAF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A454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4218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A3CE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86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343F5F3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9C34A8" w14:textId="3FEB8E5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ulmonary hypertens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29CD7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13FF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39F2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1DC6A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B5AEF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A1E9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9AAA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AD5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1BA5A1D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339A30" w14:textId="4AC0F7E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yelonephr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CAF16E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0E72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442B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3635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5A4AF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DCCD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B56B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A1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8B7571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3F38E2" w14:textId="67F401C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yrex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07606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DB92E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9FA2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1E69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B4C2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A3FC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0E92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B8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311D701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942C2D" w14:textId="16F548D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dius fractur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6F7D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338E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DCD5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F933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C37A9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7454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FE003C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A7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5C0EE6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624C5E" w14:textId="5AF7811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nal cell carcin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31891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9111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4B71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4F7E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AECD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054E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9884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27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E42E4F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8767D8" w14:textId="642069A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ad traffic accident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A7B5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F11F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5970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2EE5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33388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0F11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C0F7A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C2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37209C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55EDA1" w14:textId="4A81459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crotal absc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8A31E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A91A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6781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D50EF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9AC20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742B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B96A7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47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6A0C38D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ED9DA9" w14:textId="5C58891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Seizur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C647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A230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267F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F488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1C6D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A558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48CE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62E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6527908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ECD3DC" w14:textId="4B9087F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ps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889D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13E2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6F6B7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D97D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F9F94A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1662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DBD2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58B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EE5A53" w:rsidRPr="00C92BFE" w14:paraId="339C183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DFF397" w14:textId="2609EB6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kull fractur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F90C7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3B31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9EC11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6593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3D027B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8F98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6E4DE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A8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55A871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598040" w14:textId="7777777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mall intestinal obstru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299C64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597A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CBA3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4705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DA203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77CF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68AB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3A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EE5A53" w:rsidRPr="00C92BFE" w14:paraId="60605A8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FD5B8B" w14:textId="02BC8FD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quamous cell carcinoma of head and neck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EADA3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5FEA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BF2B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F147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5BF8E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68C5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5B9B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BE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5CB612E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7EE16F" w14:textId="16E793D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ab woun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9B56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4260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C6CFA9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D661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A6556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B4C2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90933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93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134B2BA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FF106A" w14:textId="4D1F32F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stance abus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2581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EDD6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45B7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9504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3DC3C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FAE2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DCD4A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9CC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83E312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D56ED8" w14:textId="431FD0D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icide attempt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80A26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746B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5937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AA46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14E67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F1A9E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0EADE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1AE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45709CE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EFC7D0" w14:textId="40F2FD6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yncop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D11D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6F28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721A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57B3C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C482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C6BBC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1DAC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15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EE5A53" w:rsidRPr="00C92BFE" w14:paraId="574FF6F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40AD41" w14:textId="44EF4F4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ansitional cell carcino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8434D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0DDF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4662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3C50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DD1C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AB81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9B5C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8A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EE5A53" w:rsidRPr="00C92BFE" w14:paraId="4D9AA26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C2F10C" w14:textId="2BC2076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ral infe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EA628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6BEF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D740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D446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A552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5D6F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8F22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85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774711D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556498" w14:textId="4DA1D5E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ight decreased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00FB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CBA65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B9ACB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233F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41F7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C4803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78DE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B0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2D171D6E" w14:textId="77777777" w:rsidTr="00345894">
        <w:trPr>
          <w:trHeight w:val="20"/>
        </w:trPr>
        <w:tc>
          <w:tcPr>
            <w:tcW w:w="10485" w:type="dxa"/>
            <w:gridSpan w:val="9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DB8201" w14:textId="7739860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t Serious Adverse Events (Total)</w:t>
            </w: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EE5A53" w:rsidRPr="00C92BFE" w14:paraId="2053B0BB" w14:textId="77777777" w:rsidTr="00345894">
        <w:trPr>
          <w:trHeight w:val="20"/>
        </w:trPr>
        <w:tc>
          <w:tcPr>
            <w:tcW w:w="37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D0E039" w14:textId="5496D0B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bdominal pain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A36CDA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7DB0D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F591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D514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920C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4EB74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7E3CFA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83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A9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</w:tr>
      <w:tr w:rsidR="00EE5A53" w:rsidRPr="00C92BFE" w14:paraId="4F9DF73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AFC4D5" w14:textId="38D1A3E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n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1F037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D579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9B3C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57ADC7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69074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48987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0DE2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B7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6C519C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222191" w14:textId="5D89507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stress disorde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A6EAC0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CAD8E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F08E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99E84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15B58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56F8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8677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B8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ADD558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7B6839" w14:textId="77E1FCD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anine aminotransferase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5A32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6407E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537E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30A9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6DD42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4559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8EAD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05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40194E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265038" w14:textId="33ADA2B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aem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0E02E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6CE91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35E8B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2CE5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C67B5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9B15D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A099F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64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577A5E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B9F207" w14:textId="2749166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ogenital dysplas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86D26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42AD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11AED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6E52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7293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9AC6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5B08F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7A9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</w:tr>
      <w:tr w:rsidR="00EE5A53" w:rsidRPr="00C92BFE" w14:paraId="10D322A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24C36B" w14:textId="39EC92C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thralg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69CF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5086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53ECB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ADD7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33A5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5D1E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57F8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7D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</w:tr>
      <w:tr w:rsidR="00EE5A53" w:rsidRPr="00C92BFE" w14:paraId="4865E12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E519D7" w14:textId="43C6D83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thropod bit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61D174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131E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8A57B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5493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6BCA4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F21B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1F55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93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43CF0D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7C186C" w14:textId="3E60C71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partate aminotransferase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C1AC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166A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F651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91E2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4B01D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619CA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C435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A5C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E83370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EFC292" w14:textId="21C2776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th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9080E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51ECFC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14FC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2C53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99E6D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CEF2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2D5C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BD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6567ED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E24190" w14:textId="3C6C61A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xillary ma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4F9F2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D053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2AC5C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F2E80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2BCCC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EC27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A79B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9D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9FF01A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4D614A" w14:textId="24EBCB7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ck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69A23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51F57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42C7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D90C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2C6A7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169A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1EBA4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3E0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69E392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EEBBA7" w14:textId="04EA699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tholin’s absc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FA1F6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67FD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720F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D2E1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E1C71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3ADE4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6DBB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83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809FE9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02CD68" w14:textId="2FE2281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albumin abnorm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98ED2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31D3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89F8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1CE31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C40DB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24FD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1C16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5C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43EAD1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79045B" w14:textId="1227D5F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alkaline phosphatase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7A8E9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614C5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F8F6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08EC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05B12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DA45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9CBF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21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904A42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8315C3" w14:textId="1D482AA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bicarbonate abnorm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E69B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E775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997B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2F7C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4C845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221AA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8F82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6E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59881E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1A6314" w14:textId="74989B1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bilirubin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957DA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5E5BE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F822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44FF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4127B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28FD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895FE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722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1DDE53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BC9A96" w14:textId="1D83709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cholesterol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C836F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60B5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15BA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925D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409A0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7199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178E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ACB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9D5D50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AEF067" w14:textId="56832E9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creatinine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498A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55AC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D208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9D68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C57B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22C8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760A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A1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241ADC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5A880B" w14:textId="019F399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glucose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21FC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E6EA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BD8F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370B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B38E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8166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3737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04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31F5D0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B5A456" w14:textId="5471FEF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glucose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F6E2B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80A5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593E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C412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08C5A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9359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CA64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6F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50F850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417771" w14:textId="344E6B9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phosphorus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8FFAF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9C02E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27B5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7D06C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A7A84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4635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7C2E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BC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49591A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6F3B5A" w14:textId="3F8392A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potassium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944D5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BC4F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335B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3BF42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B125C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85B0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CC06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9C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9E523F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015B27" w14:textId="359E972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sodium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412DC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ADAB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9606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92CB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BA3E4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778A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06F7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69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C2BDDE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A1534F" w14:textId="201924E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lood triglycerides in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05C75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BDB6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1851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0895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5C14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E9163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B513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8A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717A1A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EBFC5E" w14:textId="7FAAAB0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east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D3D97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DAFBC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F96B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AEB8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F9DED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E626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5A6B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095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B30752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A137BF" w14:textId="5170335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onchial hyperreactivity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3E457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ED79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49C4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00BE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2888E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DA6B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4C3D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D5C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DB3884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0C294B" w14:textId="586D62F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onch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6991C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DFB2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C175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B279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DD07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76B6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448B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DA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DEFC14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7ED5A4" w14:textId="777BAFC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onchospa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BD6DE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34F3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8007B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B518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B7F8D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5E38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9DBA3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90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C98E36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D6DAA0" w14:textId="5F13F2C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ndidias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A8DDC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40CEB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4674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00A8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A4843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52F4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72DD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F1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886D98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589F4A" w14:textId="1B56D6F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D4 lymphocytes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2E3AE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AF1A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9F1D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3DF8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27042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B96D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AFDA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13D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5FC688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539DAF" w14:textId="6D81FE3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ellu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AD4F8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7465E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A4BE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3897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29A7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F0722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B924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A3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03126F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43275D" w14:textId="2F03B76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est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E49DB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6BFB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A185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8DCDF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92433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D133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B9E1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F1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AC3D98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B0448A" w14:textId="3C9F3E9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ill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D4263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F14C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1DDE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EF35A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8E4A6D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E055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3164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01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</w:tr>
      <w:tr w:rsidR="00EE5A53" w:rsidRPr="00C92BFE" w14:paraId="61836D4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7DE784" w14:textId="4430D05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junctiv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7277F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40313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ACDB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68EE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48921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D84A2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A19BA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15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49DD8A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04A453" w14:textId="1FB671C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ugh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F20C1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BE1B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2AAC3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1CD5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34019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0E42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0C5C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241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</w:tr>
      <w:tr w:rsidR="00EE5A53" w:rsidRPr="00C92BFE" w14:paraId="5761189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8D39CA" w14:textId="3536B72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rmatitis allergic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2EEB9E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5F6D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0313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FCF1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1CB35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DB6D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04057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65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11EB5E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F9B48C" w14:textId="0F1D3C4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rmatitis contact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090283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56399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F7387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3E4DF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44154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61B0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BFCE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2D9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5EE29C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353EE8" w14:textId="6F9EDD0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rrhoe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BAF1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1D142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E6AF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D527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35E63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16EE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5B95D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FE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</w:tr>
      <w:tr w:rsidR="00EE5A53" w:rsidRPr="00C92BFE" w14:paraId="084418E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C69A4E" w14:textId="3C91BF2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zzin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A1A6D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E175A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6A5ED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C5C8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BA337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90373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A21A0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815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0B505D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7C4842" w14:textId="3E5E961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ysmenorrhoe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ECECD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4788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4A2CB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A173B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0E21A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0CC4B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E2D8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05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D16BB7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AEB86B" w14:textId="4DB05A7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yspeps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E59F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16D9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9E4C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D6C6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C8B5F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DB4A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B2CB0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7E8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1DA118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2377F6" w14:textId="018BD2A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Dyspnoe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BDF22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FECD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0D6F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7F0E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15987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B6B9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6E849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73E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</w:tr>
      <w:tr w:rsidR="00EE5A53" w:rsidRPr="00C92BFE" w14:paraId="25B934A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DF5E5B" w14:textId="6C1D7D2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ysur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339B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E64F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8F22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1AB66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2D53B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5F52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DA01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FEB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4E8EB5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26F4DD" w14:textId="4257204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ar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8CB3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D200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7639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9357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E97F7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F7CC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6737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148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871347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99710C" w14:textId="237D2FF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cze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792D0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5B2A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27576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3D93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8432A3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B86C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2D44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53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B6113C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F5F69E" w14:textId="14A5BBB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osinophil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C02F93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20A4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4C03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3203E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CDA0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80C2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B264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28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C89650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41BE65" w14:textId="35205DE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stax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320C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191B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4A5F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2B83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85DD3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7B32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485C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DE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FE8675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F51887" w14:textId="35BE9C9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ythe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EBAD7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E539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E50CF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2EF2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0D02F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3758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52DA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4E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28DDF7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D0F44E" w14:textId="6C8A1F8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ye swelling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83938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63FB3F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E8CF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7A70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E3F9E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A47F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AE4A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6E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45D30E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C3FE00" w14:textId="09E758C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ce injury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4F431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7140EA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82A8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7BD20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B35D3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F718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6522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D6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1B5815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29E656" w14:textId="0B44A34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tigu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076319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59E2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4A5E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1996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09F04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7807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BB38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27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</w:tr>
      <w:tr w:rsidR="00EE5A53" w:rsidRPr="00C92BFE" w14:paraId="77A99B5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30E45E" w14:textId="6338B95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lank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DB5AF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1056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CFA3E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CECF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BF45BC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7287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BAF8B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52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6F51C9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B94062" w14:textId="122B946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ollicu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DE7B9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B521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E2F7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3B269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644D4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9975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2AE29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51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2F24D4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55A936" w14:textId="2CE8092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it disturbanc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4961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3B848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57AF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E5F2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9CD7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FCA5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56A1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0C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B5A586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8B6C11" w14:textId="5CB50F8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BDA8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05B9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9FC3F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2D58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A295E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5DEE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8708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22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8FE943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FF73F0" w14:textId="2921F53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enteritis vir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A0FA1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AC86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9A45FD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FC84E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828F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BB3FE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8EBB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09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D5D7AE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87F14B" w14:textId="16C89E1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enter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40AD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5960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E565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845A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8F5C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DC69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B8D2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14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9BB122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401960" w14:textId="296595C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strointestinal disorde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41A70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5DF5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B11B6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7449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93892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5284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AA835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66E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3562EC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B3DCB2" w14:textId="39308AD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emoglobin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268EE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44FF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1135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3CD0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E212A4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5F6E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D27073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E3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6BFC20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4D5970" w14:textId="164B9B9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adach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E6D13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7FB8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D21E8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EEB37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0B57F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EE2A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E4BA4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CE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</w:tr>
      <w:tr w:rsidR="00EE5A53" w:rsidRPr="00C92BFE" w14:paraId="35922F8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825E7A" w14:textId="6D9C09B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pes simplex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6F5E6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85D82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C2539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0DB8A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7093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E45E0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F8BC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AE2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21673C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3664CD" w14:textId="162E0EA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pes virus infe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5C5DD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BFCC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1A91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4192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78E75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3F17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800A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EF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AB3F16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63B830" w14:textId="7FF597C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pes zoste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69DD3B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FCF1E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7CCD9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C6F63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E19E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7D6B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96C6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7E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18D4FF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406258" w14:textId="0BCB949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ordeolum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5099B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CA79B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1251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C810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2D4B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BB06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EAB5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7A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A2370C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4126A0" w14:textId="1C1037C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luenza like illn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F7379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0BF8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3A1FB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E080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A636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7D1F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38006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99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1A84C1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AABB25" w14:textId="3539903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luenz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CDA32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BE7AE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B7ED95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65F4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E5B9D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C36B6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FCBC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9D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A04F8E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7C3693" w14:textId="7C5F22B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 site erythem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46509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C8D6F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0594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610C5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C802C9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3ACF9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3B3CB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C0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4F30E6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CDC328" w14:textId="68C2B26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 site indura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FC4BE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CA673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E585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3ED9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1FCD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189C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2B37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869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EB4BF3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7D39D3" w14:textId="1043B61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 site ma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201F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61A4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9FA87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2D68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815CE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B218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6B4B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BC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7B6974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176330" w14:textId="10ACAC6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jection site pruritu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744FE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E855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307CF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37650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2C82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9A66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5429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44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3145BC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D6727C" w14:textId="4B5EB96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somn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7F2C3E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5272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F99C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2FE17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8CF25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E645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FF7B2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E2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71C971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125E66" w14:textId="0BFC1B1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Joint injury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EBC5F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9DE4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4D1D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61EC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BD887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29E90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DD34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F5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75A75D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DDAA52" w14:textId="61A7CCF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sle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8DBD8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0E19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900526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66AC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9F1144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A4DE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ED8A5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2B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C8C556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68C566" w14:textId="7D6F25D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norrhag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269CE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295B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AF87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F65F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3B410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DE149C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D978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02A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9154CF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B5F636" w14:textId="2C0BFB4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trorrhag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5B3579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355F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8D66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AE56F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04BF3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C6ED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83AB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6D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C24656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36A8A0" w14:textId="62B3BFF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scle spasm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8EFD67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4048D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C26A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87A0A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C29DA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ACE8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60682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02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D190E7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5365DA" w14:textId="24D8332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scular weakn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9774D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F5BF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CD51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5CAF6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65353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C75F5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A0BDC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783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D9265D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4E1366" w14:textId="152F69D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sculoskeletal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F4B14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5416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DD77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41910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669E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DE5B2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5C84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497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4F95AA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591256" w14:textId="56FCFF1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alg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821608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8216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A260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4BF5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D2323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15E3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B280C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C7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63592B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179354" w14:textId="1FA52CD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asal obstruction/Nasal congestion 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C7BF5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851BD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F88FA3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F4E3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D33F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39100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2801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38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</w:tr>
      <w:tr w:rsidR="00EE5A53" w:rsidRPr="00C92BFE" w14:paraId="69D69B4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496831" w14:textId="1EB62BE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sopharyng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B2EFC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8AB5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7449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2292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95ADC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D7019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65D84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DE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EA5BEF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0F3859" w14:textId="4DBF9AD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use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F194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D93C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F0C9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6EA5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4D8272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6232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342D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B46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</w:tr>
      <w:tr w:rsidR="00EE5A53" w:rsidRPr="00C92BFE" w14:paraId="734CD9F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9AF021" w14:textId="4AA49E2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ck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DFAEE0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8ADD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5FAE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B421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7366E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3EB1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2BC38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F7F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FE4913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5233B7" w14:textId="2853E26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tropen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96D7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E2025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8135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DEEA5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D088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01794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97597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0D41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DA8C5D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A3497C" w14:textId="352292D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utrophil count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94712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AA47B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8E75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4FBA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6C2F33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FA162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3153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34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1A1A90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BBD613" w14:textId="0A6920A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ight sweat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7107D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B0647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0A7D4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D73C24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CF05F2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7F48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06FE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5D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98CD40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DE507A" w14:textId="7E1542A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edema peripher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C237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D742E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2DCE7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576A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2AEC8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4C5AB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40D2C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14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BBD094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AF2F9E" w14:textId="10AB318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al herpe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DC28B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7920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0EBDAD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386FA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2067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271A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31CA6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49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9FEBF9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1980EC" w14:textId="1296C8C1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ropharyngeal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73A3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6535F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D3D6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E9945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BECE8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94225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F690E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40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</w:tr>
      <w:tr w:rsidR="00EE5A53" w:rsidRPr="00C92BFE" w14:paraId="0971D634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0880B6" w14:textId="4A76CB8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itis media/Otitis media acut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A3E87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F375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5DEA83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9E8828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E342A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8054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A4085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C0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002EE6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334F2C" w14:textId="4A6BBC3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in in extremity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E7133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CC2B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EA65C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2BFC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593C9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B26B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D33B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D50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FBFAC6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808C01" w14:textId="222125B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D87F1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3984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A1FC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7164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63B598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E59A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6FBA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3F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C70BB2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4511F4" w14:textId="6CB1724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aesthes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FCE9C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4853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B1F0A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66AB5A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6C77F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E8123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4D9D0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48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2091A7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C89984" w14:textId="6E7973C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onych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9B628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C36146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1B89C5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536E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5C059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2E31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3BDE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643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A94D5F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49B906" w14:textId="445C0B8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ptic ulcer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14BFA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E6A84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D24C2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C0AC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5AED10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94FC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98BB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7EF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3FC82C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E14C95" w14:textId="1A336A0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aryngitis streptococc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043D78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B049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FB16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A6A2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8A73FF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4D5DA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0F1D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89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A4ABB5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32C4D3" w14:textId="4178420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Pharyng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B577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BCAA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EA64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E300B0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42502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AD1A6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F53B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19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B169CD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018FFC" w14:textId="3D8AB19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telet count decrea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FD83C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6B60D5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2B83F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72C3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C1AE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516C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1BA57D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815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8C785F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8C4485" w14:textId="0CCB783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neumon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92D56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553D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25AD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07DB1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21EA0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D1B4A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FD9A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A2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012553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6A2625" w14:textId="74CEF28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uritus generalise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846511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CA22F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50278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E2767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CE7B36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DB7A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0A62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74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5DDCCD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5B00A8" w14:textId="423BE3A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urulent discharg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0350E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720B8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830B0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EF6C20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B7D5C1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4262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4CB9B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4D1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FF7EFC6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0736C2" w14:textId="0E98CAF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yrexi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4CC79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53B4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43A4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0C88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6E4D57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DE87B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09E5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08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EE5A53" w:rsidRPr="00C92BFE" w14:paraId="04A2F93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B633AF" w14:textId="16AE5A8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sh pruritic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9E96F4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B5DF0A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DE6CB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099AE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D8770B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FFB37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7AE3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3A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39C15C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3EA30A" w14:textId="39D3411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sh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D01B9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349D0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7952D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6AC8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3A0BFB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E835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F5C8E5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5B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AF0DE5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FC6B67" w14:textId="7873C4B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hinitis allergic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FB12E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5C52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FD1DF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6BD68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11EBA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8B6EF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2CE42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9D2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B721D5A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8EAA44" w14:textId="0C4FCD9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hinitis season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D26B3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BECD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2DE33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72BE4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9F9D9F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2B646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8B6D3B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5A8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95056D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DCC888" w14:textId="6C8F23F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hin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05E42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0E380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D8773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54A64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A7B46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64EBD4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C04B3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A7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66F920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212F87" w14:textId="4A62F20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honchi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62946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8945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546782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7B2A2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F0C314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1CAF2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C6929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50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3E5B88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42E4CD" w14:textId="50ECAF5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xually transmitted diseas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E504B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69EB2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F6F72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99428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F99C05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754D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72398E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C18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2A80895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E3CE49" w14:textId="4D807E6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nusitis/Acute sinus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46D7A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6FF3C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8C214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896B6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8EF8D1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04BB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59AA3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EDD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1F8EE2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5E190A" w14:textId="557F38F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kin les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BF377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63ADA1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ACE41C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BD844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28922C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0773C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2F234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A3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AB16D1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D460B2" w14:textId="0CB886D7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ab wound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F8E7E6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942B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74D384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74F4C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9E043B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92F59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E44C1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DF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C81339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B1C552" w14:textId="1E19A14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cutaneous absc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15EBB1B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E0D3B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A51A8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F852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58EBDB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01238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61635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55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15FF1D1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A3F8BF" w14:textId="584DCD7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welling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48AA4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5DAAE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6146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BEA39E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3BC23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BAAF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BEAFB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1D5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BD41D6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CCBCE3" w14:textId="3BD0BE9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hermal bur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17721C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5712C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7732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DC48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1C632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B8005C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6A48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8D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94E147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79FEB8" w14:textId="522CE865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hroat irrita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A2DB90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7210A4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99333F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F3E126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B54DAA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55EFD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8DF18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CF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B80E90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73FD43" w14:textId="1FDC4B5A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inea infe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3C7D0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39B697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28A2F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0096D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A706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A6B64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ABF8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46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7CD21D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799202" w14:textId="61437B4F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nsill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1E31AF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8F219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089B3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B373C0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10701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DD223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27569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5E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A381E88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981A90" w14:textId="74DE67B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oth absces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3FB78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710F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7D25C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81E467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C82058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31B75D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F83C85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7D4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74E07DD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F8060C" w14:textId="133D54B6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oth extra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70CCE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5B040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BB660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E96692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B4E214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F5FFF5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0D3257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FC6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9FB8AEC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908586" w14:textId="32E78862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othache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E5F302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C75D7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F5AD1B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2C27A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AF936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5B1DB7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33D2C4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C8D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B12F33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0D41E6" w14:textId="7767EF44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pper respiratory tract infe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1A5D6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233B2D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60D3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19ABC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82F3FA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7AA06C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0D36FC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79C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17190EA0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09B330" w14:textId="6952F17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rinary tract infectio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C2C1E6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397AA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7553E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20CFD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D2157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38D5B9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FF1A3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1A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04D7887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52CACB" w14:textId="2E068CD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ginitis bacterial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E3AB03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C86884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27712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42C98B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DEBA37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EBA15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986F2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E7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4AE2E0F2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9A60EB" w14:textId="4C5604CC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ricella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C84F9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46867C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463220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A1D385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E082F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B04319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EF67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B21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6206E33E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DC78A8" w14:textId="596A3288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essel puncture site pain/Injection site pai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10DAF9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15A5F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8DEA5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1633F1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778B73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D18981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9044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7D7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E840603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48B97C" w14:textId="5A217F2B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iral pharyngiti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A009C7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7F79F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975DDE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9CFC31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27CE63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C99563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18CCA8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7B6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242B4B9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E78FC3" w14:textId="521886D0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omiting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382EA4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061A5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D0C148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37B9DC9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8610AD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DEA1713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884117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BD3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</w:tr>
      <w:tr w:rsidR="00EE5A53" w:rsidRPr="00C92BFE" w14:paraId="6F46598F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FF9A87" w14:textId="11F8AC8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Vulvovaginal candidiasis 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7D7E92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117B11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4F297BB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9B38D8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848E93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027988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A14548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A4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C789627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E6C58C" w14:textId="0BFED3FE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Vulvovaginal human papilloma virus infection 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8357CC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700ADF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01DD39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34BF8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486C8B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21CDF4A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52F08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1710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7AE8DDBB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25521A" w14:textId="190D7C13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ulvovaginal pruritus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67CB73B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0322AC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643E1BAD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DB8B7A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2698F0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6A0DCD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444906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7BA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37923309" w14:textId="77777777" w:rsidTr="00345894">
        <w:trPr>
          <w:trHeight w:val="20"/>
        </w:trPr>
        <w:tc>
          <w:tcPr>
            <w:tcW w:w="3799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8F38E2" w14:textId="355D9E99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ulvovaginitis trichomonal</w:t>
            </w:r>
          </w:p>
        </w:tc>
        <w:tc>
          <w:tcPr>
            <w:tcW w:w="83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8609F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3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386C92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3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A9E6D8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09C31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5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8DFBEF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06CA9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975A6C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D167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EE5A53" w:rsidRPr="00C92BFE" w14:paraId="56CB987D" w14:textId="77777777" w:rsidTr="00345894">
        <w:trPr>
          <w:trHeight w:val="20"/>
        </w:trPr>
        <w:tc>
          <w:tcPr>
            <w:tcW w:w="3799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CB935" w14:textId="639A282D" w:rsidR="00EE5A53" w:rsidRPr="00C92BFE" w:rsidRDefault="00EE5A53" w:rsidP="00EE5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heezing</w:t>
            </w:r>
          </w:p>
        </w:tc>
        <w:tc>
          <w:tcPr>
            <w:tcW w:w="83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A1766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0625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8BB74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C3EEA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3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64E7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CA1DE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A8071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83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2AC5" w14:textId="77777777" w:rsidR="00EE5A53" w:rsidRPr="00C92BFE" w:rsidRDefault="00EE5A53" w:rsidP="00EE5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</w:tbl>
    <w:p w14:paraId="056BFF69" w14:textId="30ABEF9F" w:rsidR="00CA7346" w:rsidRPr="00C92BFE" w:rsidRDefault="00CA7346" w:rsidP="00CA7346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</w:pPr>
    </w:p>
    <w:p w14:paraId="4F147FDA" w14:textId="77777777" w:rsidR="00DF554C" w:rsidRPr="00C92BFE" w:rsidRDefault="00DF554C" w:rsidP="00CA7346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</w:pPr>
    </w:p>
    <w:sectPr w:rsidR="00DF554C" w:rsidRPr="00C92BFE" w:rsidSect="00EE5A53">
      <w:pgSz w:w="11906" w:h="16838"/>
      <w:pgMar w:top="1417" w:right="849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BD3D85"/>
    <w:multiLevelType w:val="multilevel"/>
    <w:tmpl w:val="C84243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D295864"/>
    <w:multiLevelType w:val="multilevel"/>
    <w:tmpl w:val="5E2A01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BCC"/>
    <w:rsid w:val="00051DFF"/>
    <w:rsid w:val="00062853"/>
    <w:rsid w:val="000A3BA8"/>
    <w:rsid w:val="001546EC"/>
    <w:rsid w:val="00300DEE"/>
    <w:rsid w:val="00345894"/>
    <w:rsid w:val="003A5B99"/>
    <w:rsid w:val="003F72DC"/>
    <w:rsid w:val="005C5723"/>
    <w:rsid w:val="005D7779"/>
    <w:rsid w:val="00632BDF"/>
    <w:rsid w:val="00710A42"/>
    <w:rsid w:val="00745BCC"/>
    <w:rsid w:val="00AC26DE"/>
    <w:rsid w:val="00B523BD"/>
    <w:rsid w:val="00C36AB2"/>
    <w:rsid w:val="00C92BFE"/>
    <w:rsid w:val="00C97CF1"/>
    <w:rsid w:val="00CA7346"/>
    <w:rsid w:val="00D24165"/>
    <w:rsid w:val="00DF5447"/>
    <w:rsid w:val="00DF554C"/>
    <w:rsid w:val="00EE5A53"/>
    <w:rsid w:val="00FA5DD7"/>
    <w:rsid w:val="00FB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71182"/>
  <w15:docId w15:val="{141BF826-43FE-483F-98EE-453F459B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0628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45BCC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C36AB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C36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6A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6AB2"/>
    <w:rPr>
      <w:rFonts w:ascii="Tahoma" w:hAnsi="Tahoma" w:cs="Tahoma"/>
      <w:sz w:val="16"/>
      <w:szCs w:val="16"/>
    </w:rPr>
  </w:style>
  <w:style w:type="table" w:styleId="Grigliatabellachiara">
    <w:name w:val="Grid Table Light"/>
    <w:basedOn w:val="Tabellanormale"/>
    <w:uiPriority w:val="40"/>
    <w:rsid w:val="003A5B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1chiara">
    <w:name w:val="Grid Table 1 Light"/>
    <w:basedOn w:val="Tabellanormale"/>
    <w:uiPriority w:val="46"/>
    <w:rsid w:val="003A5B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5D77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EE5A53"/>
    <w:rPr>
      <w:color w:val="954F72"/>
      <w:u w:val="single"/>
    </w:rPr>
  </w:style>
  <w:style w:type="paragraph" w:customStyle="1" w:styleId="msonormal0">
    <w:name w:val="msonormal"/>
    <w:basedOn w:val="Normale"/>
    <w:rsid w:val="00EE5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EE5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EE5A5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1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9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35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2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2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3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istotti</dc:creator>
  <cp:lastModifiedBy>Francesco D'Elia</cp:lastModifiedBy>
  <cp:revision>2</cp:revision>
  <dcterms:created xsi:type="dcterms:W3CDTF">2020-08-06T08:36:00Z</dcterms:created>
  <dcterms:modified xsi:type="dcterms:W3CDTF">2020-08-06T08:36:00Z</dcterms:modified>
</cp:coreProperties>
</file>